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center"/>
        <w:textAlignment w:val="auto"/>
      </w:pPr>
      <w:r>
        <w:rPr>
          <w:rFonts w:hint="eastAsia"/>
          <w:b/>
          <w:bCs/>
          <w:sz w:val="18"/>
          <w:szCs w:val="18"/>
        </w:rPr>
        <w:t>Table 1. Interpretation of relevant indicators of GP risk assessment model of network public opinion in emergencies</w:t>
      </w:r>
      <w:bookmarkStart w:id="0" w:name="_GoBack"/>
      <w:bookmarkEnd w:id="0"/>
    </w:p>
    <w:tbl>
      <w:tblPr>
        <w:tblStyle w:val="3"/>
        <w:tblW w:w="861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3314"/>
        <w:gridCol w:w="997"/>
        <w:gridCol w:w="330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6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365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arameter meaning</w:t>
            </w:r>
          </w:p>
        </w:tc>
        <w:tc>
          <w:tcPr>
            <w:tcW w:w="64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364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arameter mean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36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 a certain time in the process of network public opinion propagation of emergencies t</w:t>
            </w:r>
          </w:p>
        </w:tc>
        <w:tc>
          <w:tcPr>
            <w:tcW w:w="64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V6</w:t>
            </w:r>
          </w:p>
        </w:tc>
        <w:tc>
          <w:tcPr>
            <w:tcW w:w="364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ange rate of users holding positive opinions to users holding negative non-extreme opinio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(t)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 a certain time t, the number of users with positive opinions at the beginning of network public opinion focusing on emergencies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V7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ange rate of users holding positive opinions to those holding negative extreme opinio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I(t)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 number of users who in P(t) interact with other users at a certain time t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V8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ange rate of users with negative opinions changing to positive opinions after participating in the discuss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IP(t)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 a certain time t, the number of users with positive opinions after interacting with other users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V9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ange rate of users holding negative opinions to users holding negative non-extreme opinio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(t)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 a certain time t, the number of users with negative opinions at the beginning of network public opinion focusing on emergencies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V10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ange rate of users from negative non-extreme opinions to negative extreme opinio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I(t)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mber of users who in N(t) interact with other users at a certain time t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V11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ange rate of users from negative extreme opinions to negative non-extreme opinio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E(t)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 a certain time t, the number of users with extreme opinions with negative emotions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 response impa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IN(t)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 a certain time t, the number of users with negative emotions and non-extreme opinions after interacting with other users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 of emotional guid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V1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ange rate of user participation in discussions with positive opinions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 of heat redu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V2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sers having positive opinions maintain the change rate of positive opinions after participating in the discussion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pling effect of other even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V3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ange rate of users with negative opinions participating in discussions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r risk propens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V4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sers with positive opinions will generate negative extreme opinions after participating in the discussion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uncertain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V5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ange rate of users holding negative opinions to users holding positive opinions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ZjYyMTEyNTAxNmYxZjk4ZmI4Y2VjMjk3NGEyOWUifQ=="/>
  </w:docVars>
  <w:rsids>
    <w:rsidRoot w:val="00000000"/>
    <w:rsid w:val="3719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5:50:22Z</dcterms:created>
  <dc:creator>Lenovo'</dc:creator>
  <cp:lastModifiedBy>卢国强</cp:lastModifiedBy>
  <dcterms:modified xsi:type="dcterms:W3CDTF">2024-05-07T15:5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1C1A8842CB84A31A970177C5A778C2A_12</vt:lpwstr>
  </property>
</Properties>
</file>